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14"/>
          <w:u w:val="single"/>
        </w:rPr>
      </w:pPr>
      <w:r>
        <w:rPr>
          <w:rFonts w:cs="Times New Roman" w:ascii="Times New Roman" w:hAnsi="Times New Roman"/>
          <w:b/>
          <w:bCs/>
          <w:sz w:val="14"/>
          <w:u w:val="single"/>
        </w:rPr>
        <w:t>Table S1: Endpoint D probe level overlap matrix</w:t>
      </w:r>
    </w:p>
    <w:tbl>
      <w:tblPr>
        <w:tblW w:w="14917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463"/>
        <w:gridCol w:w="463"/>
        <w:gridCol w:w="466"/>
        <w:gridCol w:w="466"/>
        <w:gridCol w:w="498"/>
        <w:gridCol w:w="491"/>
        <w:gridCol w:w="464"/>
        <w:gridCol w:w="464"/>
        <w:gridCol w:w="466"/>
        <w:gridCol w:w="438"/>
        <w:gridCol w:w="505"/>
        <w:gridCol w:w="503"/>
        <w:gridCol w:w="489"/>
        <w:gridCol w:w="578"/>
        <w:gridCol w:w="484"/>
        <w:gridCol w:w="473"/>
        <w:gridCol w:w="466"/>
        <w:gridCol w:w="471"/>
        <w:gridCol w:w="521"/>
        <w:gridCol w:w="505"/>
        <w:gridCol w:w="493"/>
        <w:gridCol w:w="482"/>
        <w:gridCol w:w="489"/>
        <w:gridCol w:w="450"/>
        <w:gridCol w:w="691"/>
        <w:gridCol w:w="489"/>
        <w:gridCol w:w="537"/>
        <w:gridCol w:w="454"/>
        <w:gridCol w:w="468"/>
      </w:tblGrid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trix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D_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D_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D_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RH_BR_D_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KFZ_BR_D_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D_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D_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K_BR_D_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_BR_D_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EHS_BR_D_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D_1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D_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eromics_BR_D_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IUC_BR_D_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M_BR_D_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T_BR_D_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PF_BR_D_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Go_BR_D_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HSPH_BR_D_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TR_BR_D_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D_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che_BR_D_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I_BR_D_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S_BR_D_M23_PLS_02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D_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inghua_BR_D_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U_BR_D_1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_BR_D_4</w:t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_BR_D_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BC_BR_D_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RH_BR_D_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KFZ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K_BR_D_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SK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_BR_D_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IEHS_BR_D_8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D_1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D_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heromics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IUC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M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T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PF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Go_BR_D_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HSPH_BR_D_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TR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WU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oche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I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S_BR_D_M23_PLS_02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SU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singhua_BR_D_6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JU_BR_D_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_BR_D_4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</w:tr>
    </w:tbl>
    <w:p>
      <w:pPr>
        <w:pStyle w:val="Normal"/>
        <w:jc w:val="left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 xml:space="preserve">Some gene signatures have overlaps within almost all of other gene signatures. GT_BR_D_4 shares few overlaps with others and has a poor performance. MFS would move most of features in the model as only probes appeared twice or more can be selected. </w:t>
      </w:r>
    </w:p>
    <w:p>
      <w:pPr>
        <w:pStyle w:val="Normal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18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